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text" w:horzAnchor="margin" w:tblpY="301"/>
        <w:tblW w:w="7797" w:type="dxa"/>
        <w:tblLook w:val="04A0" w:firstRow="1" w:lastRow="0" w:firstColumn="1" w:lastColumn="0" w:noHBand="0" w:noVBand="1"/>
      </w:tblPr>
      <w:tblGrid>
        <w:gridCol w:w="5245"/>
        <w:gridCol w:w="1276"/>
        <w:gridCol w:w="1276"/>
      </w:tblGrid>
      <w:tr w:rsidR="0026684B" w:rsidRPr="0026684B" w14:paraId="37B24A05" w14:textId="77777777" w:rsidTr="00DE565F"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5EB77E" w14:textId="192A7392" w:rsidR="00DE565F" w:rsidRPr="0026684B" w:rsidRDefault="00DE565F" w:rsidP="008160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file </w:t>
            </w:r>
            <w:r w:rsidR="007C5F27"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2A26FD"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 and documented</w:t>
            </w:r>
            <w:r w:rsidR="008B651F"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heter indications</w:t>
            </w: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586</w:t>
            </w:r>
          </w:p>
        </w:tc>
      </w:tr>
      <w:tr w:rsidR="0026684B" w:rsidRPr="0026684B" w14:paraId="18E5390F" w14:textId="77777777" w:rsidTr="00B35D03"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B664C" w14:textId="77777777" w:rsidR="00DE565F" w:rsidRPr="0026684B" w:rsidRDefault="00DE565F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, number (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C05869" w14:textId="67E7A7AB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86</w:t>
            </w: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  <w:p w14:paraId="7E0C9613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E64040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806767" w14:textId="3880B069" w:rsidR="005458A3" w:rsidRPr="0026684B" w:rsidRDefault="00DE565F" w:rsidP="005458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e than one indication</w:t>
            </w: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  <w:p w14:paraId="564B1158" w14:textId="38AE3C87" w:rsidR="00DE565F" w:rsidRPr="0026684B" w:rsidRDefault="005458A3" w:rsidP="005458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84</w:t>
            </w:r>
          </w:p>
        </w:tc>
      </w:tr>
      <w:tr w:rsidR="0026684B" w:rsidRPr="0026684B" w14:paraId="09834D94" w14:textId="77777777" w:rsidTr="00B35D03"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AB0FE" w14:textId="77777777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6684B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cute </w:t>
            </w: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urinary retention and/or blood clot/haematuri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4D11E" w14:textId="7D95D893" w:rsidR="00DE565F" w:rsidRPr="0026684B" w:rsidRDefault="00605B2C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DE565F"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E565F" w:rsidRPr="0026684B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BC93EB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46 (25.0)</w:t>
            </w:r>
          </w:p>
        </w:tc>
      </w:tr>
      <w:tr w:rsidR="0026684B" w:rsidRPr="0026684B" w14:paraId="37C33CBB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3EAE1" w14:textId="70F1969E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Haemodynamic instability, in need of intravenous fluid and urine output measur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6717D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66 (1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487BD4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45 (24.4)</w:t>
            </w:r>
          </w:p>
        </w:tc>
      </w:tr>
      <w:tr w:rsidR="0026684B" w:rsidRPr="0026684B" w14:paraId="6E7703D3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D9BD0" w14:textId="68C24B1B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Renal dysfunction – in need of urine output measuremen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F5826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9 (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078B47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30 (16.3)</w:t>
            </w:r>
          </w:p>
        </w:tc>
      </w:tr>
      <w:tr w:rsidR="0026684B" w:rsidRPr="0026684B" w14:paraId="081E4627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A981B" w14:textId="77777777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In need of intravenous diure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A37B8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3B5450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2 (6.5)</w:t>
            </w:r>
          </w:p>
        </w:tc>
      </w:tr>
      <w:tr w:rsidR="0026684B" w:rsidRPr="0026684B" w14:paraId="36E73F13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75FC6B" w14:textId="35E36948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Preoperative residual urine ≥ 200ml with risk of bladder distension in pre-operative bladder sc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615BD5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27 (21.7)</w:t>
            </w:r>
          </w:p>
          <w:p w14:paraId="230CAE62" w14:textId="77777777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D6EA4D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684B" w:rsidRPr="0026684B" w14:paraId="6D34D7EF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B9118" w14:textId="2E078121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An anticipated time of more than three hours from pre-operative void, to end of surg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A33B7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3 (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622BBD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684B" w:rsidRPr="0026684B" w14:paraId="7FFDBCF8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CE9B5" w14:textId="525A9839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Previous bladder damage or neurogenic bladder dysfun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E7E39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9A9975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684B" w:rsidRPr="0026684B" w14:paraId="7845279A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78163" w14:textId="22D952E5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End-of-life car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B9726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314587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</w:tr>
      <w:tr w:rsidR="0026684B" w:rsidRPr="0026684B" w14:paraId="234A5249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D3DCD" w14:textId="77777777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Unable to void related to severe illness </w:t>
            </w:r>
            <w:proofErr w:type="spellStart"/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 multiple fract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8A8E1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50 (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FFED96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43 (23.3)</w:t>
            </w:r>
          </w:p>
        </w:tc>
      </w:tr>
      <w:tr w:rsidR="0026684B" w:rsidRPr="0026684B" w14:paraId="7E1F3F78" w14:textId="77777777" w:rsidTr="00B35D03">
        <w:trPr>
          <w:trHeight w:val="6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43763C" w14:textId="1422F878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Incontinence with risk of contamination of perineal and sacral areas and wound area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BD315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650FE2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5 (2.7)</w:t>
            </w:r>
          </w:p>
        </w:tc>
      </w:tr>
      <w:tr w:rsidR="0026684B" w:rsidRPr="0026684B" w14:paraId="62014E7B" w14:textId="77777777" w:rsidTr="00B35D03">
        <w:trPr>
          <w:trHeight w:val="18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D2CDCA" w14:textId="1CA2BE15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More than one indication </w:t>
            </w:r>
            <w:r w:rsidRPr="002668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2D8724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84 (3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D3D78F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683BEE5D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B41A" w14:textId="005D0CBA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Anaesthesiologists ordered IDC </w:t>
            </w:r>
            <w:r w:rsidR="00B35D03" w:rsidRPr="0026684B">
              <w:rPr>
                <w:rFonts w:ascii="Times New Roman" w:hAnsi="Times New Roman" w:cs="Times New Roman"/>
                <w:sz w:val="20"/>
                <w:szCs w:val="20"/>
              </w:rPr>
              <w:t>(not a predefined indicatio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6271B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7 (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13E9D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6E8F5505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4641D" w14:textId="3B6D14F7" w:rsidR="00DE565F" w:rsidRPr="0026684B" w:rsidRDefault="00DE565F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Incorrect indication</w:t>
            </w:r>
            <w:r w:rsidR="00B7292B" w:rsidRPr="0026684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18FD1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40C79" w14:textId="77777777" w:rsidR="00DE565F" w:rsidRPr="0026684B" w:rsidRDefault="00DE565F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10C38330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6968A" w14:textId="607D3452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Catheter inserted without documentation in the protocol or medical record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FA19FB" w14:textId="4D353D11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6 (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C3709A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760707A6" w14:textId="77777777" w:rsidTr="00E835AD">
        <w:tc>
          <w:tcPr>
            <w:tcW w:w="7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DCFDF2" w14:textId="697DBEC5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173303CA" w14:textId="77777777" w:rsidTr="00B35D0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DA392" w14:textId="77777777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Intermittent catheterisation</w:t>
            </w:r>
          </w:p>
          <w:p w14:paraId="0538CA2C" w14:textId="77777777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 xml:space="preserve">Refused IDC, despite indication. Straight in-out catheterisation with continuous voiding problem at discharge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09AF3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9 (3.2)</w:t>
            </w:r>
          </w:p>
          <w:p w14:paraId="0835597C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84CB1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585B9E23" w14:textId="77777777" w:rsidTr="00B35D03">
        <w:trPr>
          <w:trHeight w:val="52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50C90" w14:textId="77777777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No indication for IDC or straight in-out catheterisation</w:t>
            </w:r>
          </w:p>
          <w:p w14:paraId="775FC248" w14:textId="2A62DEBB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-Unable to insert catheter despite indication (frequent bladder scanning, managed without catheterizatio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D396C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21 (3.6)</w:t>
            </w:r>
          </w:p>
          <w:p w14:paraId="2380A20D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8C1DAF" w14:textId="77777777" w:rsidR="007C5105" w:rsidRPr="0026684B" w:rsidRDefault="007C5105" w:rsidP="007C5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84B" w:rsidRPr="0026684B" w14:paraId="517151A8" w14:textId="77777777" w:rsidTr="005458A3">
        <w:trPr>
          <w:trHeight w:val="289"/>
        </w:trPr>
        <w:tc>
          <w:tcPr>
            <w:tcW w:w="7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99E0E" w14:textId="534BF0F6" w:rsidR="007C5105" w:rsidRPr="0026684B" w:rsidRDefault="007C5105" w:rsidP="007C51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84B">
              <w:rPr>
                <w:rFonts w:ascii="Times New Roman" w:hAnsi="Times New Roman" w:cs="Times New Roman"/>
                <w:sz w:val="20"/>
                <w:szCs w:val="20"/>
              </w:rPr>
              <w:t>Abbreviations: IDC= Indwelling urinary catheter, * All had indications</w:t>
            </w:r>
            <w:r w:rsidR="00605B2C" w:rsidRPr="002668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2A147E0" w14:textId="77777777" w:rsidR="00522E67" w:rsidRPr="00075D6C" w:rsidRDefault="00522E67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F3922" w14:textId="77777777" w:rsidR="00D5612B" w:rsidRDefault="00D5612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FC89C" w14:textId="77777777" w:rsidR="00087CCB" w:rsidRDefault="00087CC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CFDADE" w14:textId="77777777" w:rsidR="00431116" w:rsidRDefault="00431116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C5A74" w14:textId="77777777" w:rsidR="00431116" w:rsidRPr="00075D6C" w:rsidRDefault="00431116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F6EBE2" w14:textId="77777777" w:rsidR="00F34111" w:rsidRPr="00075D6C" w:rsidRDefault="00F34111" w:rsidP="00F34111">
      <w:pPr>
        <w:rPr>
          <w:rFonts w:eastAsia="Times New Roman"/>
          <w:color w:val="000000"/>
          <w:sz w:val="24"/>
          <w:szCs w:val="24"/>
        </w:rPr>
      </w:pPr>
    </w:p>
    <w:p w14:paraId="5DC40B7A" w14:textId="77777777" w:rsidR="005B673C" w:rsidRPr="00075D6C" w:rsidRDefault="005B673C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F92102" w14:textId="77777777" w:rsidR="00D5612B" w:rsidRPr="00075D6C" w:rsidRDefault="00D5612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FA1704" w14:textId="77777777" w:rsidR="00D5612B" w:rsidRPr="00521E85" w:rsidRDefault="00D5612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51BF02" w14:textId="77777777" w:rsidR="00D5612B" w:rsidRPr="00075D6C" w:rsidRDefault="00D5612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197F4E" w14:textId="77777777" w:rsidR="00D5612B" w:rsidRDefault="00D5612B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358310" w14:textId="77777777" w:rsidR="001A6F64" w:rsidRDefault="001A6F64" w:rsidP="003406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EF9093" w14:textId="77777777" w:rsidR="006B2A69" w:rsidRPr="00F61312" w:rsidRDefault="006178C2">
      <w:r w:rsidRPr="00075D6C">
        <w:rPr>
          <w:rFonts w:ascii="Calibri" w:hAnsi="Calibri" w:cs="Calibri"/>
        </w:rPr>
        <w:fldChar w:fldCharType="begin"/>
      </w:r>
      <w:r w:rsidRPr="004039B6">
        <w:instrText xml:space="preserve"> ADDIN EN.REFLIST </w:instrText>
      </w:r>
      <w:r w:rsidR="00460920">
        <w:rPr>
          <w:rFonts w:ascii="Calibri" w:hAnsi="Calibri" w:cs="Calibri"/>
        </w:rPr>
        <w:fldChar w:fldCharType="separate"/>
      </w:r>
      <w:r w:rsidRPr="00075D6C">
        <w:fldChar w:fldCharType="end"/>
      </w:r>
    </w:p>
    <w:sectPr w:rsidR="006B2A69" w:rsidRPr="00F61312" w:rsidSect="00665D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B0ABA"/>
    <w:multiLevelType w:val="hybridMultilevel"/>
    <w:tmpl w:val="C4FEF66C"/>
    <w:lvl w:ilvl="0" w:tplc="9E221526">
      <w:start w:val="201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7DF43E8"/>
    <w:multiLevelType w:val="hybridMultilevel"/>
    <w:tmpl w:val="911C8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8278E"/>
    <w:multiLevelType w:val="hybridMultilevel"/>
    <w:tmpl w:val="E6643BC2"/>
    <w:lvl w:ilvl="0" w:tplc="0D2E222A">
      <w:start w:val="6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55EF2"/>
    <w:multiLevelType w:val="hybridMultilevel"/>
    <w:tmpl w:val="2236B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15A22"/>
    <w:multiLevelType w:val="hybridMultilevel"/>
    <w:tmpl w:val="7F5A2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F44F3"/>
    <w:multiLevelType w:val="hybridMultilevel"/>
    <w:tmpl w:val="B298F6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464132">
    <w:abstractNumId w:val="0"/>
  </w:num>
  <w:num w:numId="2" w16cid:durableId="1299533757">
    <w:abstractNumId w:val="5"/>
  </w:num>
  <w:num w:numId="3" w16cid:durableId="126558248">
    <w:abstractNumId w:val="4"/>
  </w:num>
  <w:num w:numId="4" w16cid:durableId="69738308">
    <w:abstractNumId w:val="3"/>
  </w:num>
  <w:num w:numId="5" w16cid:durableId="842859986">
    <w:abstractNumId w:val="1"/>
  </w:num>
  <w:num w:numId="6" w16cid:durableId="889925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95asd0pf2r7e2p9u5wtayfw20ae09xaww&quot;&gt;My EndNote Library&lt;record-ids&gt;&lt;item&gt;103&lt;/item&gt;&lt;item&gt;104&lt;/item&gt;&lt;item&gt;174&lt;/item&gt;&lt;item&gt;179&lt;/item&gt;&lt;item&gt;180&lt;/item&gt;&lt;item&gt;220&lt;/item&gt;&lt;item&gt;356&lt;/item&gt;&lt;item&gt;654&lt;/item&gt;&lt;item&gt;703&lt;/item&gt;&lt;item&gt;968&lt;/item&gt;&lt;item&gt;986&lt;/item&gt;&lt;item&gt;987&lt;/item&gt;&lt;item&gt;988&lt;/item&gt;&lt;item&gt;989&lt;/item&gt;&lt;item&gt;990&lt;/item&gt;&lt;item&gt;991&lt;/item&gt;&lt;item&gt;992&lt;/item&gt;&lt;item&gt;998&lt;/item&gt;&lt;item&gt;1103&lt;/item&gt;&lt;item&gt;1116&lt;/item&gt;&lt;item&gt;1152&lt;/item&gt;&lt;item&gt;1153&lt;/item&gt;&lt;item&gt;1170&lt;/item&gt;&lt;/record-ids&gt;&lt;/item&gt;&lt;/Libraries&gt;"/>
  </w:docVars>
  <w:rsids>
    <w:rsidRoot w:val="008B7E59"/>
    <w:rsid w:val="0000465A"/>
    <w:rsid w:val="00013A36"/>
    <w:rsid w:val="000161D7"/>
    <w:rsid w:val="0001780F"/>
    <w:rsid w:val="00022ECE"/>
    <w:rsid w:val="000274AA"/>
    <w:rsid w:val="00031D4B"/>
    <w:rsid w:val="00033DFE"/>
    <w:rsid w:val="00040AFD"/>
    <w:rsid w:val="00042809"/>
    <w:rsid w:val="00045306"/>
    <w:rsid w:val="0004587F"/>
    <w:rsid w:val="000458C8"/>
    <w:rsid w:val="00046A9F"/>
    <w:rsid w:val="000470A6"/>
    <w:rsid w:val="000501F3"/>
    <w:rsid w:val="0005618E"/>
    <w:rsid w:val="00062DD0"/>
    <w:rsid w:val="0006342B"/>
    <w:rsid w:val="0006548A"/>
    <w:rsid w:val="000719EF"/>
    <w:rsid w:val="0007421C"/>
    <w:rsid w:val="00075D6C"/>
    <w:rsid w:val="000763E8"/>
    <w:rsid w:val="00084694"/>
    <w:rsid w:val="000871EE"/>
    <w:rsid w:val="00087C95"/>
    <w:rsid w:val="00087CCB"/>
    <w:rsid w:val="000940D8"/>
    <w:rsid w:val="00094C4B"/>
    <w:rsid w:val="0009529C"/>
    <w:rsid w:val="00095F6C"/>
    <w:rsid w:val="00097ECD"/>
    <w:rsid w:val="000A61D7"/>
    <w:rsid w:val="000A6817"/>
    <w:rsid w:val="000B15E0"/>
    <w:rsid w:val="000B168F"/>
    <w:rsid w:val="000C145F"/>
    <w:rsid w:val="000C2BCC"/>
    <w:rsid w:val="000C7C26"/>
    <w:rsid w:val="000D6DD2"/>
    <w:rsid w:val="000E05E2"/>
    <w:rsid w:val="000E185F"/>
    <w:rsid w:val="000E19E4"/>
    <w:rsid w:val="000E230F"/>
    <w:rsid w:val="000E3196"/>
    <w:rsid w:val="000E50CD"/>
    <w:rsid w:val="000E6AC1"/>
    <w:rsid w:val="000F0F94"/>
    <w:rsid w:val="000F451A"/>
    <w:rsid w:val="000F4E08"/>
    <w:rsid w:val="00105EB1"/>
    <w:rsid w:val="00112626"/>
    <w:rsid w:val="00113EBA"/>
    <w:rsid w:val="00120912"/>
    <w:rsid w:val="00122963"/>
    <w:rsid w:val="00123C1D"/>
    <w:rsid w:val="00125647"/>
    <w:rsid w:val="001311AF"/>
    <w:rsid w:val="00132538"/>
    <w:rsid w:val="00136A1A"/>
    <w:rsid w:val="00141076"/>
    <w:rsid w:val="00141262"/>
    <w:rsid w:val="00145CEA"/>
    <w:rsid w:val="00145F2D"/>
    <w:rsid w:val="001462FB"/>
    <w:rsid w:val="00160029"/>
    <w:rsid w:val="00160A31"/>
    <w:rsid w:val="00165B98"/>
    <w:rsid w:val="001661EB"/>
    <w:rsid w:val="00171D9C"/>
    <w:rsid w:val="0017710F"/>
    <w:rsid w:val="00180EB4"/>
    <w:rsid w:val="00192FD4"/>
    <w:rsid w:val="001936D8"/>
    <w:rsid w:val="001958E1"/>
    <w:rsid w:val="001961A9"/>
    <w:rsid w:val="0019786B"/>
    <w:rsid w:val="001A281C"/>
    <w:rsid w:val="001A4985"/>
    <w:rsid w:val="001A6DA7"/>
    <w:rsid w:val="001A6F64"/>
    <w:rsid w:val="001B12C3"/>
    <w:rsid w:val="001B47D6"/>
    <w:rsid w:val="001C06F1"/>
    <w:rsid w:val="001C1755"/>
    <w:rsid w:val="001C5CA5"/>
    <w:rsid w:val="001D0844"/>
    <w:rsid w:val="001D0A4B"/>
    <w:rsid w:val="001D1A9B"/>
    <w:rsid w:val="001D3923"/>
    <w:rsid w:val="001D691B"/>
    <w:rsid w:val="001E0A66"/>
    <w:rsid w:val="001E23C9"/>
    <w:rsid w:val="001E798F"/>
    <w:rsid w:val="001F5471"/>
    <w:rsid w:val="001F59C7"/>
    <w:rsid w:val="001F669B"/>
    <w:rsid w:val="001F736D"/>
    <w:rsid w:val="002001D3"/>
    <w:rsid w:val="00206720"/>
    <w:rsid w:val="00212D39"/>
    <w:rsid w:val="00216542"/>
    <w:rsid w:val="00221563"/>
    <w:rsid w:val="002246B8"/>
    <w:rsid w:val="00225059"/>
    <w:rsid w:val="0022530F"/>
    <w:rsid w:val="00230AD2"/>
    <w:rsid w:val="00231229"/>
    <w:rsid w:val="00232363"/>
    <w:rsid w:val="00233AFF"/>
    <w:rsid w:val="002424B4"/>
    <w:rsid w:val="0024441A"/>
    <w:rsid w:val="00252B09"/>
    <w:rsid w:val="0025329F"/>
    <w:rsid w:val="00253474"/>
    <w:rsid w:val="00255884"/>
    <w:rsid w:val="002601D5"/>
    <w:rsid w:val="002601E7"/>
    <w:rsid w:val="002603B3"/>
    <w:rsid w:val="00260EAC"/>
    <w:rsid w:val="00261BEF"/>
    <w:rsid w:val="00261F3F"/>
    <w:rsid w:val="0026684B"/>
    <w:rsid w:val="002719C5"/>
    <w:rsid w:val="0027314D"/>
    <w:rsid w:val="00283435"/>
    <w:rsid w:val="00284899"/>
    <w:rsid w:val="00285776"/>
    <w:rsid w:val="00290AE2"/>
    <w:rsid w:val="00293459"/>
    <w:rsid w:val="00295C5F"/>
    <w:rsid w:val="00297127"/>
    <w:rsid w:val="002A26FD"/>
    <w:rsid w:val="002A2D67"/>
    <w:rsid w:val="002A6732"/>
    <w:rsid w:val="002A738F"/>
    <w:rsid w:val="002B6E0A"/>
    <w:rsid w:val="002C3039"/>
    <w:rsid w:val="002C459F"/>
    <w:rsid w:val="002D0B70"/>
    <w:rsid w:val="002D337E"/>
    <w:rsid w:val="002D360B"/>
    <w:rsid w:val="002D40BB"/>
    <w:rsid w:val="002E2229"/>
    <w:rsid w:val="002E2D30"/>
    <w:rsid w:val="002E3063"/>
    <w:rsid w:val="002E498F"/>
    <w:rsid w:val="002E58A2"/>
    <w:rsid w:val="002E7C8C"/>
    <w:rsid w:val="002F0010"/>
    <w:rsid w:val="002F0E97"/>
    <w:rsid w:val="002F0EEA"/>
    <w:rsid w:val="002F676E"/>
    <w:rsid w:val="002F7F83"/>
    <w:rsid w:val="00305A02"/>
    <w:rsid w:val="0031142C"/>
    <w:rsid w:val="0031389B"/>
    <w:rsid w:val="0031575A"/>
    <w:rsid w:val="003179B7"/>
    <w:rsid w:val="003210AE"/>
    <w:rsid w:val="003246E0"/>
    <w:rsid w:val="003269DD"/>
    <w:rsid w:val="00331FAC"/>
    <w:rsid w:val="00332646"/>
    <w:rsid w:val="00332E40"/>
    <w:rsid w:val="00334552"/>
    <w:rsid w:val="00335B54"/>
    <w:rsid w:val="00340636"/>
    <w:rsid w:val="00342C63"/>
    <w:rsid w:val="00342D56"/>
    <w:rsid w:val="00343332"/>
    <w:rsid w:val="00347ED1"/>
    <w:rsid w:val="00350D11"/>
    <w:rsid w:val="0035772A"/>
    <w:rsid w:val="00360F7C"/>
    <w:rsid w:val="00371BF9"/>
    <w:rsid w:val="00372BC0"/>
    <w:rsid w:val="00374726"/>
    <w:rsid w:val="0037772C"/>
    <w:rsid w:val="0038108E"/>
    <w:rsid w:val="0038114F"/>
    <w:rsid w:val="00382B77"/>
    <w:rsid w:val="00383035"/>
    <w:rsid w:val="003836AE"/>
    <w:rsid w:val="00386C3F"/>
    <w:rsid w:val="003947D5"/>
    <w:rsid w:val="003963DF"/>
    <w:rsid w:val="003972C7"/>
    <w:rsid w:val="003A00B1"/>
    <w:rsid w:val="003A4525"/>
    <w:rsid w:val="003A458A"/>
    <w:rsid w:val="003A5A6B"/>
    <w:rsid w:val="003A7646"/>
    <w:rsid w:val="003B1829"/>
    <w:rsid w:val="003B24C2"/>
    <w:rsid w:val="003B57C5"/>
    <w:rsid w:val="003B60F5"/>
    <w:rsid w:val="003C1D72"/>
    <w:rsid w:val="003C452E"/>
    <w:rsid w:val="003C4FDE"/>
    <w:rsid w:val="003C570E"/>
    <w:rsid w:val="003C5C89"/>
    <w:rsid w:val="003D0E93"/>
    <w:rsid w:val="003D267B"/>
    <w:rsid w:val="003D3476"/>
    <w:rsid w:val="003D49DB"/>
    <w:rsid w:val="003D5407"/>
    <w:rsid w:val="003D62CD"/>
    <w:rsid w:val="003E3B70"/>
    <w:rsid w:val="003E407E"/>
    <w:rsid w:val="003E4CEC"/>
    <w:rsid w:val="003F12B5"/>
    <w:rsid w:val="003F175C"/>
    <w:rsid w:val="003F7345"/>
    <w:rsid w:val="003F7D71"/>
    <w:rsid w:val="003F7ECD"/>
    <w:rsid w:val="00400832"/>
    <w:rsid w:val="004009EF"/>
    <w:rsid w:val="004039B6"/>
    <w:rsid w:val="00403DFC"/>
    <w:rsid w:val="004111EE"/>
    <w:rsid w:val="004124EC"/>
    <w:rsid w:val="004155BF"/>
    <w:rsid w:val="0042025D"/>
    <w:rsid w:val="0042175A"/>
    <w:rsid w:val="004304FF"/>
    <w:rsid w:val="00431116"/>
    <w:rsid w:val="00431780"/>
    <w:rsid w:val="004344CC"/>
    <w:rsid w:val="00443501"/>
    <w:rsid w:val="00450094"/>
    <w:rsid w:val="00451CEA"/>
    <w:rsid w:val="00452815"/>
    <w:rsid w:val="004560E8"/>
    <w:rsid w:val="00456E09"/>
    <w:rsid w:val="004572D8"/>
    <w:rsid w:val="00460262"/>
    <w:rsid w:val="004604B4"/>
    <w:rsid w:val="004632FD"/>
    <w:rsid w:val="0046610A"/>
    <w:rsid w:val="00471992"/>
    <w:rsid w:val="00472D19"/>
    <w:rsid w:val="00474D44"/>
    <w:rsid w:val="004779D7"/>
    <w:rsid w:val="004810F6"/>
    <w:rsid w:val="00484118"/>
    <w:rsid w:val="00490350"/>
    <w:rsid w:val="004A26DE"/>
    <w:rsid w:val="004A662C"/>
    <w:rsid w:val="004B5C05"/>
    <w:rsid w:val="004C2FB3"/>
    <w:rsid w:val="004C7A28"/>
    <w:rsid w:val="004D1633"/>
    <w:rsid w:val="004D45B4"/>
    <w:rsid w:val="004D6962"/>
    <w:rsid w:val="004D7F1A"/>
    <w:rsid w:val="004E118D"/>
    <w:rsid w:val="004E2CD4"/>
    <w:rsid w:val="004E4990"/>
    <w:rsid w:val="004F07B1"/>
    <w:rsid w:val="004F38B1"/>
    <w:rsid w:val="00501D0C"/>
    <w:rsid w:val="00502AD5"/>
    <w:rsid w:val="005030E7"/>
    <w:rsid w:val="005034B9"/>
    <w:rsid w:val="00506748"/>
    <w:rsid w:val="00507638"/>
    <w:rsid w:val="0051031F"/>
    <w:rsid w:val="005129B7"/>
    <w:rsid w:val="0051350C"/>
    <w:rsid w:val="00514606"/>
    <w:rsid w:val="00515E2C"/>
    <w:rsid w:val="00516A78"/>
    <w:rsid w:val="0051774B"/>
    <w:rsid w:val="00517BDC"/>
    <w:rsid w:val="00517CCF"/>
    <w:rsid w:val="00517D1B"/>
    <w:rsid w:val="00521E85"/>
    <w:rsid w:val="00522E67"/>
    <w:rsid w:val="00524023"/>
    <w:rsid w:val="00524085"/>
    <w:rsid w:val="00524958"/>
    <w:rsid w:val="00527389"/>
    <w:rsid w:val="005311D2"/>
    <w:rsid w:val="00533E57"/>
    <w:rsid w:val="005362E6"/>
    <w:rsid w:val="005425EA"/>
    <w:rsid w:val="005458A3"/>
    <w:rsid w:val="00551BC3"/>
    <w:rsid w:val="00555FD1"/>
    <w:rsid w:val="00561232"/>
    <w:rsid w:val="00562638"/>
    <w:rsid w:val="0056335D"/>
    <w:rsid w:val="00564EA9"/>
    <w:rsid w:val="005651EE"/>
    <w:rsid w:val="00565C5D"/>
    <w:rsid w:val="00565DE7"/>
    <w:rsid w:val="00567766"/>
    <w:rsid w:val="00574ADB"/>
    <w:rsid w:val="0057560A"/>
    <w:rsid w:val="00580DE1"/>
    <w:rsid w:val="00590880"/>
    <w:rsid w:val="0059112A"/>
    <w:rsid w:val="005A0659"/>
    <w:rsid w:val="005A16AC"/>
    <w:rsid w:val="005A569C"/>
    <w:rsid w:val="005A63F8"/>
    <w:rsid w:val="005A6452"/>
    <w:rsid w:val="005B0353"/>
    <w:rsid w:val="005B1689"/>
    <w:rsid w:val="005B21F1"/>
    <w:rsid w:val="005B2372"/>
    <w:rsid w:val="005B673C"/>
    <w:rsid w:val="005C3579"/>
    <w:rsid w:val="005C3D96"/>
    <w:rsid w:val="005C5663"/>
    <w:rsid w:val="005D43BC"/>
    <w:rsid w:val="005D5A57"/>
    <w:rsid w:val="005D7236"/>
    <w:rsid w:val="005E35AC"/>
    <w:rsid w:val="005E52A3"/>
    <w:rsid w:val="005F058E"/>
    <w:rsid w:val="005F0CCF"/>
    <w:rsid w:val="005F2FEE"/>
    <w:rsid w:val="005F3E49"/>
    <w:rsid w:val="0060244C"/>
    <w:rsid w:val="0060450A"/>
    <w:rsid w:val="00604BD7"/>
    <w:rsid w:val="00605B2C"/>
    <w:rsid w:val="00605EC7"/>
    <w:rsid w:val="00606B1A"/>
    <w:rsid w:val="006107BB"/>
    <w:rsid w:val="00611679"/>
    <w:rsid w:val="00613899"/>
    <w:rsid w:val="00613993"/>
    <w:rsid w:val="00615AD5"/>
    <w:rsid w:val="006178C2"/>
    <w:rsid w:val="0062727A"/>
    <w:rsid w:val="00632786"/>
    <w:rsid w:val="00632A05"/>
    <w:rsid w:val="0063411F"/>
    <w:rsid w:val="00634229"/>
    <w:rsid w:val="00634730"/>
    <w:rsid w:val="00635F4E"/>
    <w:rsid w:val="006404ED"/>
    <w:rsid w:val="006411B2"/>
    <w:rsid w:val="00645A70"/>
    <w:rsid w:val="00650883"/>
    <w:rsid w:val="00654B5C"/>
    <w:rsid w:val="006554A7"/>
    <w:rsid w:val="006572F0"/>
    <w:rsid w:val="0066395C"/>
    <w:rsid w:val="00665D18"/>
    <w:rsid w:val="0067182B"/>
    <w:rsid w:val="006744D3"/>
    <w:rsid w:val="00674999"/>
    <w:rsid w:val="0068265F"/>
    <w:rsid w:val="00686366"/>
    <w:rsid w:val="0069128B"/>
    <w:rsid w:val="00691E5F"/>
    <w:rsid w:val="0069251C"/>
    <w:rsid w:val="00694470"/>
    <w:rsid w:val="006978DF"/>
    <w:rsid w:val="00697C58"/>
    <w:rsid w:val="00697E52"/>
    <w:rsid w:val="006A28E7"/>
    <w:rsid w:val="006A394A"/>
    <w:rsid w:val="006A39E2"/>
    <w:rsid w:val="006A5206"/>
    <w:rsid w:val="006A5BB7"/>
    <w:rsid w:val="006A61BE"/>
    <w:rsid w:val="006B1E77"/>
    <w:rsid w:val="006B2A69"/>
    <w:rsid w:val="006C1418"/>
    <w:rsid w:val="006C3F03"/>
    <w:rsid w:val="006D243B"/>
    <w:rsid w:val="006D2A8F"/>
    <w:rsid w:val="006D304E"/>
    <w:rsid w:val="006D449C"/>
    <w:rsid w:val="006E10C1"/>
    <w:rsid w:val="006E2933"/>
    <w:rsid w:val="006E6918"/>
    <w:rsid w:val="006F18ED"/>
    <w:rsid w:val="006F34E5"/>
    <w:rsid w:val="006F3841"/>
    <w:rsid w:val="007017DB"/>
    <w:rsid w:val="00705616"/>
    <w:rsid w:val="00706058"/>
    <w:rsid w:val="0071223D"/>
    <w:rsid w:val="0071265F"/>
    <w:rsid w:val="00713B8B"/>
    <w:rsid w:val="00714CF2"/>
    <w:rsid w:val="00716BF6"/>
    <w:rsid w:val="007206A8"/>
    <w:rsid w:val="00723A42"/>
    <w:rsid w:val="00727A0D"/>
    <w:rsid w:val="007300AB"/>
    <w:rsid w:val="007324CD"/>
    <w:rsid w:val="00733763"/>
    <w:rsid w:val="00733941"/>
    <w:rsid w:val="007413F5"/>
    <w:rsid w:val="00743F02"/>
    <w:rsid w:val="00744D76"/>
    <w:rsid w:val="00745525"/>
    <w:rsid w:val="00745886"/>
    <w:rsid w:val="007502C1"/>
    <w:rsid w:val="007568D7"/>
    <w:rsid w:val="00757019"/>
    <w:rsid w:val="007613B1"/>
    <w:rsid w:val="00761C04"/>
    <w:rsid w:val="007668D8"/>
    <w:rsid w:val="007734BC"/>
    <w:rsid w:val="007747EA"/>
    <w:rsid w:val="00777A73"/>
    <w:rsid w:val="0078322B"/>
    <w:rsid w:val="0078485E"/>
    <w:rsid w:val="007852BF"/>
    <w:rsid w:val="00790CFE"/>
    <w:rsid w:val="00792E7C"/>
    <w:rsid w:val="007938F1"/>
    <w:rsid w:val="00797AB3"/>
    <w:rsid w:val="007A1BA8"/>
    <w:rsid w:val="007B0103"/>
    <w:rsid w:val="007B262C"/>
    <w:rsid w:val="007B552B"/>
    <w:rsid w:val="007C11A8"/>
    <w:rsid w:val="007C13D6"/>
    <w:rsid w:val="007C24E6"/>
    <w:rsid w:val="007C4E8E"/>
    <w:rsid w:val="007C4EB0"/>
    <w:rsid w:val="007C5105"/>
    <w:rsid w:val="007C5F27"/>
    <w:rsid w:val="007C649E"/>
    <w:rsid w:val="007C68DE"/>
    <w:rsid w:val="007C6C0C"/>
    <w:rsid w:val="007D6618"/>
    <w:rsid w:val="007E3089"/>
    <w:rsid w:val="007F2B04"/>
    <w:rsid w:val="007F33FE"/>
    <w:rsid w:val="007F3540"/>
    <w:rsid w:val="00804BA0"/>
    <w:rsid w:val="00805601"/>
    <w:rsid w:val="00810664"/>
    <w:rsid w:val="00813967"/>
    <w:rsid w:val="0081479A"/>
    <w:rsid w:val="0081605D"/>
    <w:rsid w:val="00816159"/>
    <w:rsid w:val="0081641E"/>
    <w:rsid w:val="00820856"/>
    <w:rsid w:val="008225F4"/>
    <w:rsid w:val="00822F2C"/>
    <w:rsid w:val="00823359"/>
    <w:rsid w:val="00826F6D"/>
    <w:rsid w:val="008328E0"/>
    <w:rsid w:val="008377E3"/>
    <w:rsid w:val="00841F6A"/>
    <w:rsid w:val="008449A4"/>
    <w:rsid w:val="00844C8C"/>
    <w:rsid w:val="008472D0"/>
    <w:rsid w:val="00847AA7"/>
    <w:rsid w:val="00851C3A"/>
    <w:rsid w:val="00852303"/>
    <w:rsid w:val="00860AA1"/>
    <w:rsid w:val="00865905"/>
    <w:rsid w:val="00873C10"/>
    <w:rsid w:val="008800CE"/>
    <w:rsid w:val="00882CD1"/>
    <w:rsid w:val="00882FA3"/>
    <w:rsid w:val="00887610"/>
    <w:rsid w:val="00890C88"/>
    <w:rsid w:val="00891A63"/>
    <w:rsid w:val="00892CD1"/>
    <w:rsid w:val="00895E7A"/>
    <w:rsid w:val="008976A8"/>
    <w:rsid w:val="008A2B60"/>
    <w:rsid w:val="008A38EC"/>
    <w:rsid w:val="008A4B7A"/>
    <w:rsid w:val="008B3947"/>
    <w:rsid w:val="008B5A9A"/>
    <w:rsid w:val="008B5CE6"/>
    <w:rsid w:val="008B5E4E"/>
    <w:rsid w:val="008B651F"/>
    <w:rsid w:val="008B7E59"/>
    <w:rsid w:val="008C11F5"/>
    <w:rsid w:val="008C1EDF"/>
    <w:rsid w:val="008C30BE"/>
    <w:rsid w:val="008C32BF"/>
    <w:rsid w:val="008C50AF"/>
    <w:rsid w:val="008C6029"/>
    <w:rsid w:val="008D0ECD"/>
    <w:rsid w:val="008D13A0"/>
    <w:rsid w:val="008D1752"/>
    <w:rsid w:val="008D323C"/>
    <w:rsid w:val="008D4E56"/>
    <w:rsid w:val="008D5681"/>
    <w:rsid w:val="008D6749"/>
    <w:rsid w:val="008E47FB"/>
    <w:rsid w:val="008E74A0"/>
    <w:rsid w:val="008F108B"/>
    <w:rsid w:val="008F3244"/>
    <w:rsid w:val="00901253"/>
    <w:rsid w:val="00903785"/>
    <w:rsid w:val="00905925"/>
    <w:rsid w:val="00906491"/>
    <w:rsid w:val="00912E7A"/>
    <w:rsid w:val="00915C72"/>
    <w:rsid w:val="00917F94"/>
    <w:rsid w:val="009300B3"/>
    <w:rsid w:val="0094072D"/>
    <w:rsid w:val="0094098E"/>
    <w:rsid w:val="0094183F"/>
    <w:rsid w:val="00941C01"/>
    <w:rsid w:val="009437B7"/>
    <w:rsid w:val="00944987"/>
    <w:rsid w:val="00945FE1"/>
    <w:rsid w:val="00951918"/>
    <w:rsid w:val="00953127"/>
    <w:rsid w:val="00962D89"/>
    <w:rsid w:val="00962FFA"/>
    <w:rsid w:val="009636EC"/>
    <w:rsid w:val="00963A84"/>
    <w:rsid w:val="00963BDC"/>
    <w:rsid w:val="00963D59"/>
    <w:rsid w:val="00964527"/>
    <w:rsid w:val="009648E7"/>
    <w:rsid w:val="00972D40"/>
    <w:rsid w:val="00973C5B"/>
    <w:rsid w:val="00976FDB"/>
    <w:rsid w:val="00983C20"/>
    <w:rsid w:val="009845DE"/>
    <w:rsid w:val="0099110F"/>
    <w:rsid w:val="00991A94"/>
    <w:rsid w:val="0099481A"/>
    <w:rsid w:val="009A0582"/>
    <w:rsid w:val="009A3C0C"/>
    <w:rsid w:val="009A7386"/>
    <w:rsid w:val="009B0091"/>
    <w:rsid w:val="009B10CA"/>
    <w:rsid w:val="009B1F8F"/>
    <w:rsid w:val="009B4261"/>
    <w:rsid w:val="009B6F59"/>
    <w:rsid w:val="009C1A5D"/>
    <w:rsid w:val="009C215D"/>
    <w:rsid w:val="009C22D6"/>
    <w:rsid w:val="009C2D02"/>
    <w:rsid w:val="009C3602"/>
    <w:rsid w:val="009D0132"/>
    <w:rsid w:val="009D1090"/>
    <w:rsid w:val="009D2C3B"/>
    <w:rsid w:val="009D3D5B"/>
    <w:rsid w:val="009D4F68"/>
    <w:rsid w:val="009D638B"/>
    <w:rsid w:val="009E133E"/>
    <w:rsid w:val="009E52C5"/>
    <w:rsid w:val="009E656E"/>
    <w:rsid w:val="009E6F06"/>
    <w:rsid w:val="009F2964"/>
    <w:rsid w:val="00A009C0"/>
    <w:rsid w:val="00A05583"/>
    <w:rsid w:val="00A12773"/>
    <w:rsid w:val="00A14E24"/>
    <w:rsid w:val="00A15C8E"/>
    <w:rsid w:val="00A20A94"/>
    <w:rsid w:val="00A250FC"/>
    <w:rsid w:val="00A2595A"/>
    <w:rsid w:val="00A26362"/>
    <w:rsid w:val="00A3342E"/>
    <w:rsid w:val="00A354CF"/>
    <w:rsid w:val="00A372B1"/>
    <w:rsid w:val="00A428D9"/>
    <w:rsid w:val="00A51447"/>
    <w:rsid w:val="00A52812"/>
    <w:rsid w:val="00A53713"/>
    <w:rsid w:val="00A629D3"/>
    <w:rsid w:val="00A63BF7"/>
    <w:rsid w:val="00A70847"/>
    <w:rsid w:val="00A744D2"/>
    <w:rsid w:val="00A74C95"/>
    <w:rsid w:val="00A75FF4"/>
    <w:rsid w:val="00A8100E"/>
    <w:rsid w:val="00A863CA"/>
    <w:rsid w:val="00A869C0"/>
    <w:rsid w:val="00A87220"/>
    <w:rsid w:val="00A929B7"/>
    <w:rsid w:val="00A933E5"/>
    <w:rsid w:val="00A944F2"/>
    <w:rsid w:val="00AA11BD"/>
    <w:rsid w:val="00AA1AFB"/>
    <w:rsid w:val="00AB12E5"/>
    <w:rsid w:val="00AB1BAF"/>
    <w:rsid w:val="00AB6FCA"/>
    <w:rsid w:val="00AC373D"/>
    <w:rsid w:val="00AD004C"/>
    <w:rsid w:val="00AD069E"/>
    <w:rsid w:val="00AD2340"/>
    <w:rsid w:val="00AD2E21"/>
    <w:rsid w:val="00AD39C7"/>
    <w:rsid w:val="00AD5BB4"/>
    <w:rsid w:val="00AE1AB8"/>
    <w:rsid w:val="00AE38DB"/>
    <w:rsid w:val="00AE4870"/>
    <w:rsid w:val="00AE63F8"/>
    <w:rsid w:val="00AE702F"/>
    <w:rsid w:val="00AE7E49"/>
    <w:rsid w:val="00AF0801"/>
    <w:rsid w:val="00AF0834"/>
    <w:rsid w:val="00AF56E6"/>
    <w:rsid w:val="00AF5C1C"/>
    <w:rsid w:val="00AF5DD0"/>
    <w:rsid w:val="00B023A8"/>
    <w:rsid w:val="00B02D37"/>
    <w:rsid w:val="00B0489B"/>
    <w:rsid w:val="00B0541B"/>
    <w:rsid w:val="00B0703D"/>
    <w:rsid w:val="00B130AE"/>
    <w:rsid w:val="00B17A6F"/>
    <w:rsid w:val="00B210CF"/>
    <w:rsid w:val="00B215E0"/>
    <w:rsid w:val="00B24076"/>
    <w:rsid w:val="00B30D09"/>
    <w:rsid w:val="00B32112"/>
    <w:rsid w:val="00B32D52"/>
    <w:rsid w:val="00B34CDF"/>
    <w:rsid w:val="00B35690"/>
    <w:rsid w:val="00B35D03"/>
    <w:rsid w:val="00B37EC6"/>
    <w:rsid w:val="00B42214"/>
    <w:rsid w:val="00B42B1B"/>
    <w:rsid w:val="00B43F7A"/>
    <w:rsid w:val="00B4402C"/>
    <w:rsid w:val="00B453C6"/>
    <w:rsid w:val="00B46AD8"/>
    <w:rsid w:val="00B57E5F"/>
    <w:rsid w:val="00B66AB4"/>
    <w:rsid w:val="00B67A10"/>
    <w:rsid w:val="00B709E8"/>
    <w:rsid w:val="00B7292B"/>
    <w:rsid w:val="00B73705"/>
    <w:rsid w:val="00B751BB"/>
    <w:rsid w:val="00B82446"/>
    <w:rsid w:val="00B87185"/>
    <w:rsid w:val="00B877CC"/>
    <w:rsid w:val="00B955F5"/>
    <w:rsid w:val="00B956B2"/>
    <w:rsid w:val="00B97550"/>
    <w:rsid w:val="00BA0165"/>
    <w:rsid w:val="00BA1349"/>
    <w:rsid w:val="00BA2F4E"/>
    <w:rsid w:val="00BA32CD"/>
    <w:rsid w:val="00BA37E8"/>
    <w:rsid w:val="00BA5E91"/>
    <w:rsid w:val="00BA75A3"/>
    <w:rsid w:val="00BB2012"/>
    <w:rsid w:val="00BB494D"/>
    <w:rsid w:val="00BB6A8D"/>
    <w:rsid w:val="00BC0338"/>
    <w:rsid w:val="00BC1164"/>
    <w:rsid w:val="00BC129C"/>
    <w:rsid w:val="00BC1F69"/>
    <w:rsid w:val="00BC273D"/>
    <w:rsid w:val="00BC6A0B"/>
    <w:rsid w:val="00BD48E0"/>
    <w:rsid w:val="00BD503F"/>
    <w:rsid w:val="00BE2C48"/>
    <w:rsid w:val="00BE50FA"/>
    <w:rsid w:val="00BE6349"/>
    <w:rsid w:val="00BE6880"/>
    <w:rsid w:val="00BF24B7"/>
    <w:rsid w:val="00BF6681"/>
    <w:rsid w:val="00C00665"/>
    <w:rsid w:val="00C007A1"/>
    <w:rsid w:val="00C10434"/>
    <w:rsid w:val="00C1240C"/>
    <w:rsid w:val="00C12445"/>
    <w:rsid w:val="00C1316F"/>
    <w:rsid w:val="00C208D2"/>
    <w:rsid w:val="00C23CFE"/>
    <w:rsid w:val="00C36B6B"/>
    <w:rsid w:val="00C37D09"/>
    <w:rsid w:val="00C438E0"/>
    <w:rsid w:val="00C43EE2"/>
    <w:rsid w:val="00C44F8A"/>
    <w:rsid w:val="00C46DA0"/>
    <w:rsid w:val="00C50924"/>
    <w:rsid w:val="00C5166A"/>
    <w:rsid w:val="00C549C5"/>
    <w:rsid w:val="00C570B0"/>
    <w:rsid w:val="00C57EA7"/>
    <w:rsid w:val="00C62746"/>
    <w:rsid w:val="00C62F7E"/>
    <w:rsid w:val="00C630E2"/>
    <w:rsid w:val="00C63BF8"/>
    <w:rsid w:val="00C73738"/>
    <w:rsid w:val="00C738EA"/>
    <w:rsid w:val="00C83C50"/>
    <w:rsid w:val="00C84E38"/>
    <w:rsid w:val="00C90A6B"/>
    <w:rsid w:val="00C96C2D"/>
    <w:rsid w:val="00CA0DEA"/>
    <w:rsid w:val="00CA4984"/>
    <w:rsid w:val="00CA5726"/>
    <w:rsid w:val="00CB05C3"/>
    <w:rsid w:val="00CB0DE2"/>
    <w:rsid w:val="00CB2EDD"/>
    <w:rsid w:val="00CB58FF"/>
    <w:rsid w:val="00CC0E7C"/>
    <w:rsid w:val="00CC3A51"/>
    <w:rsid w:val="00CC6DD1"/>
    <w:rsid w:val="00CC7B21"/>
    <w:rsid w:val="00CD1A49"/>
    <w:rsid w:val="00CD21EC"/>
    <w:rsid w:val="00CD4A14"/>
    <w:rsid w:val="00CD7EE8"/>
    <w:rsid w:val="00CE04BB"/>
    <w:rsid w:val="00CE1F87"/>
    <w:rsid w:val="00CE3B9D"/>
    <w:rsid w:val="00CE43E6"/>
    <w:rsid w:val="00CE63D9"/>
    <w:rsid w:val="00CE744C"/>
    <w:rsid w:val="00CF3D43"/>
    <w:rsid w:val="00D0315F"/>
    <w:rsid w:val="00D1107D"/>
    <w:rsid w:val="00D11BA0"/>
    <w:rsid w:val="00D123B7"/>
    <w:rsid w:val="00D13003"/>
    <w:rsid w:val="00D14B1C"/>
    <w:rsid w:val="00D16847"/>
    <w:rsid w:val="00D21F11"/>
    <w:rsid w:val="00D254C3"/>
    <w:rsid w:val="00D256AE"/>
    <w:rsid w:val="00D3465D"/>
    <w:rsid w:val="00D361E1"/>
    <w:rsid w:val="00D42DA2"/>
    <w:rsid w:val="00D4576C"/>
    <w:rsid w:val="00D477F6"/>
    <w:rsid w:val="00D54213"/>
    <w:rsid w:val="00D5612B"/>
    <w:rsid w:val="00D577D4"/>
    <w:rsid w:val="00D64DCC"/>
    <w:rsid w:val="00D65439"/>
    <w:rsid w:val="00D655CD"/>
    <w:rsid w:val="00D671BF"/>
    <w:rsid w:val="00D720FE"/>
    <w:rsid w:val="00D728B0"/>
    <w:rsid w:val="00D73F76"/>
    <w:rsid w:val="00D757F2"/>
    <w:rsid w:val="00D876B4"/>
    <w:rsid w:val="00D90409"/>
    <w:rsid w:val="00D97260"/>
    <w:rsid w:val="00DA4743"/>
    <w:rsid w:val="00DA5895"/>
    <w:rsid w:val="00DB27D2"/>
    <w:rsid w:val="00DB7164"/>
    <w:rsid w:val="00DC09A6"/>
    <w:rsid w:val="00DC1FE4"/>
    <w:rsid w:val="00DC3733"/>
    <w:rsid w:val="00DC6D4A"/>
    <w:rsid w:val="00DC7DF9"/>
    <w:rsid w:val="00DD0163"/>
    <w:rsid w:val="00DD1AD6"/>
    <w:rsid w:val="00DD5818"/>
    <w:rsid w:val="00DD60AA"/>
    <w:rsid w:val="00DD644B"/>
    <w:rsid w:val="00DD67C3"/>
    <w:rsid w:val="00DE2458"/>
    <w:rsid w:val="00DE3702"/>
    <w:rsid w:val="00DE4B24"/>
    <w:rsid w:val="00DE565F"/>
    <w:rsid w:val="00DE79ED"/>
    <w:rsid w:val="00DF1537"/>
    <w:rsid w:val="00DF1D40"/>
    <w:rsid w:val="00DF5D70"/>
    <w:rsid w:val="00DF6A6D"/>
    <w:rsid w:val="00E00AA1"/>
    <w:rsid w:val="00E01A32"/>
    <w:rsid w:val="00E06F39"/>
    <w:rsid w:val="00E076A7"/>
    <w:rsid w:val="00E07945"/>
    <w:rsid w:val="00E07A03"/>
    <w:rsid w:val="00E11495"/>
    <w:rsid w:val="00E13BD3"/>
    <w:rsid w:val="00E154A5"/>
    <w:rsid w:val="00E1577A"/>
    <w:rsid w:val="00E16999"/>
    <w:rsid w:val="00E22A32"/>
    <w:rsid w:val="00E24BC1"/>
    <w:rsid w:val="00E26A36"/>
    <w:rsid w:val="00E30840"/>
    <w:rsid w:val="00E316DE"/>
    <w:rsid w:val="00E40171"/>
    <w:rsid w:val="00E40C6F"/>
    <w:rsid w:val="00E42203"/>
    <w:rsid w:val="00E4240B"/>
    <w:rsid w:val="00E43DCF"/>
    <w:rsid w:val="00E4579C"/>
    <w:rsid w:val="00E46122"/>
    <w:rsid w:val="00E505F4"/>
    <w:rsid w:val="00E57E71"/>
    <w:rsid w:val="00E65DB5"/>
    <w:rsid w:val="00E66CF7"/>
    <w:rsid w:val="00E702A4"/>
    <w:rsid w:val="00E7093B"/>
    <w:rsid w:val="00E73C6D"/>
    <w:rsid w:val="00E76488"/>
    <w:rsid w:val="00E77A8F"/>
    <w:rsid w:val="00E81027"/>
    <w:rsid w:val="00E816E7"/>
    <w:rsid w:val="00E835AD"/>
    <w:rsid w:val="00E855E4"/>
    <w:rsid w:val="00E85776"/>
    <w:rsid w:val="00E87E92"/>
    <w:rsid w:val="00E92CC8"/>
    <w:rsid w:val="00E92F55"/>
    <w:rsid w:val="00E950D0"/>
    <w:rsid w:val="00EA33D8"/>
    <w:rsid w:val="00EA3400"/>
    <w:rsid w:val="00EA345D"/>
    <w:rsid w:val="00EA3AF5"/>
    <w:rsid w:val="00EB0B1F"/>
    <w:rsid w:val="00EB6678"/>
    <w:rsid w:val="00EC2D50"/>
    <w:rsid w:val="00EC332F"/>
    <w:rsid w:val="00EC3AF0"/>
    <w:rsid w:val="00EC709E"/>
    <w:rsid w:val="00ED24DF"/>
    <w:rsid w:val="00ED2D33"/>
    <w:rsid w:val="00ED424E"/>
    <w:rsid w:val="00EE1F8E"/>
    <w:rsid w:val="00EE339A"/>
    <w:rsid w:val="00EE5178"/>
    <w:rsid w:val="00EF2722"/>
    <w:rsid w:val="00EF3DB4"/>
    <w:rsid w:val="00F12341"/>
    <w:rsid w:val="00F1392A"/>
    <w:rsid w:val="00F22E75"/>
    <w:rsid w:val="00F257C0"/>
    <w:rsid w:val="00F25F1E"/>
    <w:rsid w:val="00F268B9"/>
    <w:rsid w:val="00F30EC6"/>
    <w:rsid w:val="00F31A21"/>
    <w:rsid w:val="00F330B3"/>
    <w:rsid w:val="00F34111"/>
    <w:rsid w:val="00F3512A"/>
    <w:rsid w:val="00F4054D"/>
    <w:rsid w:val="00F54DE5"/>
    <w:rsid w:val="00F55CB5"/>
    <w:rsid w:val="00F61312"/>
    <w:rsid w:val="00F621DD"/>
    <w:rsid w:val="00F6258E"/>
    <w:rsid w:val="00F630AD"/>
    <w:rsid w:val="00F71389"/>
    <w:rsid w:val="00F72C0F"/>
    <w:rsid w:val="00F73715"/>
    <w:rsid w:val="00F877B5"/>
    <w:rsid w:val="00F909AD"/>
    <w:rsid w:val="00F90F44"/>
    <w:rsid w:val="00F94016"/>
    <w:rsid w:val="00F95881"/>
    <w:rsid w:val="00F95B15"/>
    <w:rsid w:val="00F97CDA"/>
    <w:rsid w:val="00FA07A7"/>
    <w:rsid w:val="00FA166D"/>
    <w:rsid w:val="00FA4ECE"/>
    <w:rsid w:val="00FA5C42"/>
    <w:rsid w:val="00FB0132"/>
    <w:rsid w:val="00FB1201"/>
    <w:rsid w:val="00FB26B5"/>
    <w:rsid w:val="00FB27B3"/>
    <w:rsid w:val="00FB3185"/>
    <w:rsid w:val="00FC0156"/>
    <w:rsid w:val="00FD4216"/>
    <w:rsid w:val="00FD5B50"/>
    <w:rsid w:val="00FD5CC8"/>
    <w:rsid w:val="00FE02A5"/>
    <w:rsid w:val="00FE045F"/>
    <w:rsid w:val="00FE2DB3"/>
    <w:rsid w:val="00FE3BD0"/>
    <w:rsid w:val="00FE59A3"/>
    <w:rsid w:val="00FF2195"/>
    <w:rsid w:val="00FF3D14"/>
    <w:rsid w:val="00F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82133"/>
  <w15:chartTrackingRefBased/>
  <w15:docId w15:val="{3A7E9EED-3A9A-4802-94BE-DD25CCAF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8E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B7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613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61312"/>
    <w:pPr>
      <w:spacing w:line="240" w:lineRule="auto"/>
    </w:pPr>
    <w:rPr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1312"/>
    <w:rPr>
      <w:sz w:val="20"/>
      <w:szCs w:val="20"/>
      <w:lang w:val="en-US"/>
    </w:rPr>
  </w:style>
  <w:style w:type="paragraph" w:styleId="Liststycke">
    <w:name w:val="List Paragraph"/>
    <w:basedOn w:val="Normal"/>
    <w:uiPriority w:val="34"/>
    <w:qFormat/>
    <w:rsid w:val="0094072D"/>
    <w:pPr>
      <w:ind w:left="720"/>
      <w:contextualSpacing/>
    </w:pPr>
    <w:rPr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2F0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1240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1240C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178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178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78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178C2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6178C2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178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0E7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FADAE-7F08-43F9-8840-880C76632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 Frödin</cp:lastModifiedBy>
  <cp:revision>2</cp:revision>
  <dcterms:created xsi:type="dcterms:W3CDTF">2022-06-29T14:02:00Z</dcterms:created>
  <dcterms:modified xsi:type="dcterms:W3CDTF">2022-06-29T14:02:00Z</dcterms:modified>
</cp:coreProperties>
</file>